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45C39" w14:textId="1FB0082D" w:rsidR="008F2E9C" w:rsidRPr="00CF25BB" w:rsidRDefault="00636FB3" w:rsidP="008F2E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25B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F25BB" w:rsidRPr="00CF25B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F25BB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="008F2E9C" w:rsidRPr="00CF25BB">
        <w:rPr>
          <w:rFonts w:ascii="Times New Roman" w:hAnsi="Times New Roman" w:cs="Times New Roman"/>
          <w:b/>
          <w:bCs/>
          <w:sz w:val="24"/>
          <w:szCs w:val="24"/>
        </w:rPr>
        <w:t xml:space="preserve"> Agreement among mother’s perception of size at birth (very small, smaller than average, average, larger than average, very large) and Normalized birth weight (five categories), NDHS 2016</w:t>
      </w:r>
    </w:p>
    <w:tbl>
      <w:tblPr>
        <w:tblW w:w="12109" w:type="dxa"/>
        <w:tblLook w:val="04A0" w:firstRow="1" w:lastRow="0" w:firstColumn="1" w:lastColumn="0" w:noHBand="0" w:noVBand="1"/>
      </w:tblPr>
      <w:tblGrid>
        <w:gridCol w:w="3623"/>
        <w:gridCol w:w="1196"/>
        <w:gridCol w:w="2097"/>
        <w:gridCol w:w="1069"/>
        <w:gridCol w:w="2217"/>
        <w:gridCol w:w="1144"/>
        <w:gridCol w:w="763"/>
      </w:tblGrid>
      <w:tr w:rsidR="008F2E9C" w:rsidRPr="00CF25BB" w14:paraId="6089CEFF" w14:textId="77777777" w:rsidTr="00636FB3">
        <w:trPr>
          <w:trHeight w:val="315"/>
        </w:trPr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945D" w14:textId="77777777" w:rsidR="008F2E9C" w:rsidRPr="00CF25BB" w:rsidRDefault="008F2E9C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ACCB" w14:textId="77777777" w:rsidR="008F2E9C" w:rsidRPr="00CF25BB" w:rsidRDefault="008F2E9C" w:rsidP="008F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ctual </w:t>
            </w:r>
            <w:proofErr w:type="gramStart"/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surements(</w:t>
            </w:r>
            <w:proofErr w:type="gramEnd"/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alized birth weights)</w:t>
            </w:r>
          </w:p>
        </w:tc>
      </w:tr>
      <w:tr w:rsidR="008F2E9C" w:rsidRPr="00CF25BB" w14:paraId="763E1B6A" w14:textId="77777777" w:rsidTr="00636FB3">
        <w:trPr>
          <w:trHeight w:val="315"/>
        </w:trPr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F22B" w14:textId="77777777" w:rsidR="008F2E9C" w:rsidRPr="00CF25BB" w:rsidRDefault="008F2E9C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ption of birth size by mother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13D1" w14:textId="77777777" w:rsidR="008F2E9C" w:rsidRPr="00CF25BB" w:rsidRDefault="008F2E9C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ry larg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1B9C" w14:textId="77777777" w:rsidR="008F2E9C" w:rsidRPr="00CF25BB" w:rsidRDefault="008F2E9C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arger than </w:t>
            </w:r>
            <w:proofErr w:type="spellStart"/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t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EB9E" w14:textId="77777777" w:rsidR="008F2E9C" w:rsidRPr="00CF25BB" w:rsidRDefault="008F2E9C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CBDD" w14:textId="77777777" w:rsidR="008F2E9C" w:rsidRPr="00CF25BB" w:rsidRDefault="008F2E9C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aller than averag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B15B" w14:textId="77777777" w:rsidR="008F2E9C" w:rsidRPr="00CF25BB" w:rsidRDefault="008F2E9C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ry smal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C242" w14:textId="77777777" w:rsidR="008F2E9C" w:rsidRPr="00CF25BB" w:rsidRDefault="008F2E9C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otal</w:t>
            </w:r>
          </w:p>
        </w:tc>
      </w:tr>
      <w:tr w:rsidR="008F2E9C" w:rsidRPr="00CF25BB" w14:paraId="6A79C1A4" w14:textId="77777777" w:rsidTr="00636FB3">
        <w:trPr>
          <w:trHeight w:val="315"/>
        </w:trPr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AF9D" w14:textId="77777777" w:rsidR="008F2E9C" w:rsidRPr="00CF25BB" w:rsidRDefault="008F2E9C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ery large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E87D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BDB5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885E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6027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A87D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819A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116</w:t>
            </w:r>
          </w:p>
        </w:tc>
      </w:tr>
      <w:tr w:rsidR="008F2E9C" w:rsidRPr="00CF25BB" w14:paraId="6258617F" w14:textId="77777777" w:rsidTr="00636FB3">
        <w:trPr>
          <w:trHeight w:val="315"/>
        </w:trPr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A278" w14:textId="77777777" w:rsidR="008F2E9C" w:rsidRPr="00CF25BB" w:rsidRDefault="008F2E9C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arger than average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B309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00CB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18C6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6A80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9307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6E46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433</w:t>
            </w:r>
          </w:p>
        </w:tc>
      </w:tr>
      <w:tr w:rsidR="008F2E9C" w:rsidRPr="00CF25BB" w14:paraId="7DCC9F27" w14:textId="77777777" w:rsidTr="00636FB3">
        <w:trPr>
          <w:trHeight w:val="315"/>
        </w:trPr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3EE4" w14:textId="77777777" w:rsidR="008F2E9C" w:rsidRPr="00CF25BB" w:rsidRDefault="008F2E9C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B767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A697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9CDD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91FE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9098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F076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2041</w:t>
            </w:r>
          </w:p>
        </w:tc>
      </w:tr>
      <w:tr w:rsidR="008F2E9C" w:rsidRPr="00CF25BB" w14:paraId="40776B02" w14:textId="77777777" w:rsidTr="00636FB3">
        <w:trPr>
          <w:trHeight w:val="315"/>
        </w:trPr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9587" w14:textId="77777777" w:rsidR="008F2E9C" w:rsidRPr="00CF25BB" w:rsidRDefault="008F2E9C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maller than average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35BC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3109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E189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389C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8B79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496B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368</w:t>
            </w:r>
          </w:p>
        </w:tc>
      </w:tr>
      <w:tr w:rsidR="008F2E9C" w:rsidRPr="00CF25BB" w14:paraId="042E5D32" w14:textId="77777777" w:rsidTr="00636FB3">
        <w:trPr>
          <w:trHeight w:val="315"/>
        </w:trPr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FD19" w14:textId="77777777" w:rsidR="008F2E9C" w:rsidRPr="00CF25BB" w:rsidRDefault="008F2E9C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ery small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8BF5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3B13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3885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2074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EFB0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FBD8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137</w:t>
            </w:r>
          </w:p>
        </w:tc>
      </w:tr>
      <w:tr w:rsidR="008F2E9C" w:rsidRPr="00CF25BB" w14:paraId="244387E2" w14:textId="77777777" w:rsidTr="00636FB3">
        <w:trPr>
          <w:trHeight w:val="315"/>
        </w:trPr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803D" w14:textId="77777777" w:rsidR="008F2E9C" w:rsidRPr="00CF25BB" w:rsidRDefault="008F2E9C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7707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43B4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030A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2394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8EBE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EF62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8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4CB5" w14:textId="77777777" w:rsidR="008F2E9C" w:rsidRPr="00CF25BB" w:rsidRDefault="008F2E9C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3095</w:t>
            </w:r>
          </w:p>
        </w:tc>
      </w:tr>
      <w:tr w:rsidR="003F2759" w:rsidRPr="00CF25BB" w14:paraId="536E825B" w14:textId="77777777" w:rsidTr="00636FB3">
        <w:trPr>
          <w:trHeight w:val="315"/>
        </w:trPr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5FA26" w14:textId="77777777" w:rsidR="003F2759" w:rsidRPr="00CF25BB" w:rsidRDefault="003F2759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A4105" w14:textId="77777777" w:rsidR="003F2759" w:rsidRPr="00CF25BB" w:rsidRDefault="003F2759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D4605" w14:textId="77777777" w:rsidR="003F2759" w:rsidRPr="00CF25BB" w:rsidRDefault="003F2759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3E231" w14:textId="77777777" w:rsidR="003F2759" w:rsidRPr="00CF25BB" w:rsidRDefault="003F2759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94A5E" w14:textId="77777777" w:rsidR="003F2759" w:rsidRPr="00CF25BB" w:rsidRDefault="003F2759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6C674" w14:textId="77777777" w:rsidR="003F2759" w:rsidRPr="00CF25BB" w:rsidRDefault="003F2759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7FC80" w14:textId="77777777" w:rsidR="003F2759" w:rsidRPr="00CF25BB" w:rsidRDefault="003F2759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6FB3" w:rsidRPr="00CF25BB" w14:paraId="6F5EDC62" w14:textId="77777777" w:rsidTr="00636FB3">
        <w:trPr>
          <w:trHeight w:val="315"/>
        </w:trPr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B128B" w14:textId="5D81C193" w:rsidR="00636FB3" w:rsidRPr="00CF25BB" w:rsidRDefault="00636FB3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iability statistics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35170" w14:textId="77777777" w:rsidR="00636FB3" w:rsidRPr="00CF25BB" w:rsidRDefault="00636FB3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80198" w14:textId="77777777" w:rsidR="00636FB3" w:rsidRPr="00CF25BB" w:rsidRDefault="00636FB3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1D7C5" w14:textId="77777777" w:rsidR="00636FB3" w:rsidRPr="00CF25BB" w:rsidRDefault="00636FB3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F7935" w14:textId="77777777" w:rsidR="00636FB3" w:rsidRPr="00CF25BB" w:rsidRDefault="00636FB3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9BB86" w14:textId="77777777" w:rsidR="00636FB3" w:rsidRPr="00CF25BB" w:rsidRDefault="00636FB3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BD248" w14:textId="77777777" w:rsidR="00636FB3" w:rsidRPr="00CF25BB" w:rsidRDefault="00636FB3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6FB3" w:rsidRPr="00CF25BB" w14:paraId="55AD385E" w14:textId="77777777" w:rsidTr="00636FB3">
        <w:trPr>
          <w:trHeight w:val="315"/>
        </w:trPr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14633" w14:textId="07311A28" w:rsidR="00636FB3" w:rsidRPr="00CF25BB" w:rsidRDefault="00636FB3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mple Kappa</w:t>
            </w:r>
          </w:p>
        </w:tc>
        <w:tc>
          <w:tcPr>
            <w:tcW w:w="3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BDAA9" w14:textId="76E3C7F1" w:rsidR="00636FB3" w:rsidRPr="00CF25BB" w:rsidRDefault="00636FB3" w:rsidP="00636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9 (0.26, 0.33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0270A" w14:textId="71847632" w:rsidR="00636FB3" w:rsidRPr="00CF25BB" w:rsidRDefault="00636FB3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7.18%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67377" w14:textId="77777777" w:rsidR="00636FB3" w:rsidRPr="00CF25BB" w:rsidRDefault="00636FB3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87BFE" w14:textId="77777777" w:rsidR="00636FB3" w:rsidRPr="00CF25BB" w:rsidRDefault="00636FB3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977FE" w14:textId="77777777" w:rsidR="00636FB3" w:rsidRPr="00CF25BB" w:rsidRDefault="00636FB3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6FB3" w:rsidRPr="00CF25BB" w14:paraId="358CC461" w14:textId="77777777" w:rsidTr="00F133AB">
        <w:trPr>
          <w:trHeight w:val="315"/>
        </w:trPr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B7EE6" w14:textId="03144F80" w:rsidR="00636FB3" w:rsidRPr="00CF25BB" w:rsidRDefault="00636FB3" w:rsidP="008F2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ed Kappa</w:t>
            </w:r>
          </w:p>
        </w:tc>
        <w:tc>
          <w:tcPr>
            <w:tcW w:w="3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7A76B" w14:textId="5615A2BF" w:rsidR="00636FB3" w:rsidRPr="00CF25BB" w:rsidRDefault="00636FB3" w:rsidP="00636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9(0.35, 0.43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E8C83" w14:textId="6FD9B987" w:rsidR="00636FB3" w:rsidRPr="00CF25BB" w:rsidRDefault="00636FB3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5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2.35%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152DC" w14:textId="77777777" w:rsidR="00636FB3" w:rsidRPr="00CF25BB" w:rsidRDefault="00636FB3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49086" w14:textId="77777777" w:rsidR="00636FB3" w:rsidRPr="00CF25BB" w:rsidRDefault="00636FB3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92CE8" w14:textId="77777777" w:rsidR="00636FB3" w:rsidRPr="00CF25BB" w:rsidRDefault="00636FB3" w:rsidP="008F2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F793451" w14:textId="77777777" w:rsidR="008F2E9C" w:rsidRPr="00CF25BB" w:rsidRDefault="008F2E9C" w:rsidP="008F2E9C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8F2E9C" w:rsidRPr="00CF25BB" w:rsidSect="00D843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M7U0NTMxMDU0MjVV0lEKTi0uzszPAymwrAUAce/yyywAAAA="/>
  </w:docVars>
  <w:rsids>
    <w:rsidRoot w:val="00FD695A"/>
    <w:rsid w:val="000049CF"/>
    <w:rsid w:val="000A0830"/>
    <w:rsid w:val="000F4A88"/>
    <w:rsid w:val="00123DED"/>
    <w:rsid w:val="002B4203"/>
    <w:rsid w:val="00323D28"/>
    <w:rsid w:val="00324D0D"/>
    <w:rsid w:val="00377CCE"/>
    <w:rsid w:val="003C790A"/>
    <w:rsid w:val="003E2F36"/>
    <w:rsid w:val="003F2759"/>
    <w:rsid w:val="004C1173"/>
    <w:rsid w:val="004F3E04"/>
    <w:rsid w:val="00544B53"/>
    <w:rsid w:val="00636FB3"/>
    <w:rsid w:val="006A2BAD"/>
    <w:rsid w:val="007029E0"/>
    <w:rsid w:val="007D5DFB"/>
    <w:rsid w:val="008F2E9C"/>
    <w:rsid w:val="009133C4"/>
    <w:rsid w:val="009B1221"/>
    <w:rsid w:val="009E4027"/>
    <w:rsid w:val="00A72C56"/>
    <w:rsid w:val="00BC1858"/>
    <w:rsid w:val="00BC48D4"/>
    <w:rsid w:val="00C056F1"/>
    <w:rsid w:val="00C24F7C"/>
    <w:rsid w:val="00CD3841"/>
    <w:rsid w:val="00CF25BB"/>
    <w:rsid w:val="00D13503"/>
    <w:rsid w:val="00D46DA7"/>
    <w:rsid w:val="00D8438D"/>
    <w:rsid w:val="00D979F1"/>
    <w:rsid w:val="00E24DEE"/>
    <w:rsid w:val="00E938F9"/>
    <w:rsid w:val="00EC08C2"/>
    <w:rsid w:val="00F133AB"/>
    <w:rsid w:val="00F504D2"/>
    <w:rsid w:val="00F71FB7"/>
    <w:rsid w:val="00F76F15"/>
    <w:rsid w:val="00F83708"/>
    <w:rsid w:val="00FD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BECB6"/>
  <w15:chartTrackingRefBased/>
  <w15:docId w15:val="{AF2B44C7-41CB-4208-9181-936CA1BC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4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02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23D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9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A51A9953BF0469F7D7F0FDA5BE532" ma:contentTypeVersion="11" ma:contentTypeDescription="Create a new document." ma:contentTypeScope="" ma:versionID="8a03252328daad7e0d4802688166ef89">
  <xsd:schema xmlns:xsd="http://www.w3.org/2001/XMLSchema" xmlns:xs="http://www.w3.org/2001/XMLSchema" xmlns:p="http://schemas.microsoft.com/office/2006/metadata/properties" xmlns:ns3="88984e2f-4824-4ddd-87b2-6b2f8a7ab8f3" targetNamespace="http://schemas.microsoft.com/office/2006/metadata/properties" ma:root="true" ma:fieldsID="57bd9665134c74232397d76d06667eaf" ns3:_="">
    <xsd:import namespace="88984e2f-4824-4ddd-87b2-6b2f8a7ab8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984e2f-4824-4ddd-87b2-6b2f8a7ab8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55B766-62B3-4DF9-A08C-7E4D25A9AF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79330B-2E08-43FF-A344-8E25068198D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BCC7280-C97D-4ED6-ABA7-DC4714F53995}">
  <ds:schemaRefs>
    <ds:schemaRef ds:uri="http://purl.org/dc/dcmitype/"/>
    <ds:schemaRef ds:uri="http://purl.org/dc/terms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88984e2f-4824-4ddd-87b2-6b2f8a7ab8f3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E04C0D89-7B4F-47E6-98E2-7A87BDCD03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984e2f-4824-4ddd-87b2-6b2f8a7ab8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n Acharya</dc:creator>
  <cp:keywords/>
  <dc:description/>
  <cp:lastModifiedBy>Acharya, Pawan (HSC)</cp:lastModifiedBy>
  <cp:revision>6</cp:revision>
  <dcterms:created xsi:type="dcterms:W3CDTF">2022-12-04T22:42:00Z</dcterms:created>
  <dcterms:modified xsi:type="dcterms:W3CDTF">2022-12-05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A51A9953BF0469F7D7F0FDA5BE532</vt:lpwstr>
  </property>
</Properties>
</file>